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1559"/>
      </w:tblGrid>
      <w:tr w:rsidR="007276AD" w:rsidRPr="007276AD" w:rsidTr="007276AD">
        <w:trPr>
          <w:trHeight w:val="30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7276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upplementary Table 1</w:t>
            </w: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xtranodal</w:t>
            </w:r>
            <w:proofErr w:type="spellEnd"/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nvolvement of patients evaluated by PET-CT and CT/MRI</w:t>
            </w:r>
          </w:p>
        </w:tc>
      </w:tr>
      <w:tr w:rsidR="007276AD" w:rsidRPr="007276AD" w:rsidTr="007276AD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nod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 evaluated</w:t>
            </w:r>
          </w:p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 PET-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 evaluated</w:t>
            </w:r>
          </w:p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/MRI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38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57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5D681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intestinal</w:t>
            </w:r>
            <w:r w:rsidR="007276AD"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r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5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02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2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ne marr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02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/Adrenal gl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29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2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3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8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4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6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5D681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5D68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tral nervous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12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18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8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sal ca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8</w:t>
            </w:r>
          </w:p>
        </w:tc>
      </w:tr>
      <w:tr w:rsidR="007276AD" w:rsidRPr="007276AD" w:rsidTr="007276AD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erus/Ovar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AD" w:rsidRPr="007276AD" w:rsidRDefault="007276AD" w:rsidP="007276A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76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58</w:t>
            </w:r>
          </w:p>
        </w:tc>
      </w:tr>
    </w:tbl>
    <w:p w:rsidR="001F766B" w:rsidRDefault="001F766B"/>
    <w:sectPr w:rsidR="001F7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6AD"/>
    <w:rsid w:val="001F766B"/>
    <w:rsid w:val="005D681D"/>
    <w:rsid w:val="007276AD"/>
    <w:rsid w:val="00D70513"/>
    <w:rsid w:val="00F2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7D413"/>
  <w15:chartTrackingRefBased/>
  <w15:docId w15:val="{9568C58F-D5A2-F04D-B055-025AF15A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7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D681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D681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58</Characters>
  <Application>Microsoft Office Word</Application>
  <DocSecurity>0</DocSecurity>
  <Lines>13</Lines>
  <Paragraphs>4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Shen</dc:creator>
  <cp:keywords/>
  <dc:description/>
  <cp:lastModifiedBy>Rong Shen</cp:lastModifiedBy>
  <cp:revision>3</cp:revision>
  <cp:lastPrinted>2020-08-28T05:00:00Z</cp:lastPrinted>
  <dcterms:created xsi:type="dcterms:W3CDTF">2020-08-28T05:00:00Z</dcterms:created>
  <dcterms:modified xsi:type="dcterms:W3CDTF">2020-08-28T05:00:00Z</dcterms:modified>
</cp:coreProperties>
</file>